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B15D41" w14:textId="77777777" w:rsidR="001B40A0" w:rsidRPr="001B40A0" w:rsidRDefault="001B40A0" w:rsidP="001B40A0">
      <w:pPr>
        <w:rPr>
          <w:rFonts w:ascii="Times New Roman" w:hAnsi="Times New Roman" w:cs="Times New Roman"/>
          <w:sz w:val="24"/>
          <w:szCs w:val="24"/>
        </w:rPr>
      </w:pPr>
      <w:r w:rsidRPr="001B40A0">
        <w:rPr>
          <w:rFonts w:ascii="Times New Roman" w:hAnsi="Times New Roman" w:cs="Times New Roman"/>
          <w:sz w:val="24"/>
          <w:szCs w:val="24"/>
        </w:rPr>
        <w:t>Supplementary Table 2</w:t>
      </w:r>
      <w:r w:rsidR="00C7177D" w:rsidRPr="001B40A0">
        <w:rPr>
          <w:rFonts w:ascii="Times New Roman" w:hAnsi="Times New Roman" w:cs="Times New Roman"/>
          <w:sz w:val="24"/>
          <w:szCs w:val="24"/>
        </w:rPr>
        <w:t>:</w:t>
      </w:r>
      <w:r w:rsidR="00C7177D">
        <w:rPr>
          <w:rFonts w:ascii="Times New Roman" w:hAnsi="Times New Roman" w:cs="Times New Roman"/>
          <w:sz w:val="24"/>
          <w:szCs w:val="24"/>
        </w:rPr>
        <w:t xml:space="preserve"> Attitude</w:t>
      </w:r>
      <w:r>
        <w:rPr>
          <w:rFonts w:ascii="Times New Roman" w:hAnsi="Times New Roman" w:cs="Times New Roman"/>
          <w:sz w:val="24"/>
          <w:szCs w:val="24"/>
        </w:rPr>
        <w:t xml:space="preserve"> of study subjects towards COVID-19 vaccine </w:t>
      </w:r>
      <w:bookmarkStart w:id="0" w:name="_GoBack"/>
      <w:bookmarkEnd w:id="0"/>
    </w:p>
    <w:tbl>
      <w:tblPr>
        <w:tblpPr w:leftFromText="180" w:rightFromText="180" w:vertAnchor="text" w:horzAnchor="page" w:tblpX="828" w:tblpY="176"/>
        <w:tblW w:w="109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3330"/>
        <w:gridCol w:w="1260"/>
        <w:gridCol w:w="1440"/>
        <w:gridCol w:w="1530"/>
        <w:gridCol w:w="1530"/>
        <w:gridCol w:w="1170"/>
      </w:tblGrid>
      <w:tr w:rsidR="008674E4" w:rsidRPr="004F0DCB" w14:paraId="248217D8" w14:textId="1D6067E3" w:rsidTr="004F0DCB">
        <w:trPr>
          <w:trHeight w:val="1160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5370A4" w14:textId="77777777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/N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14F7F4" w14:textId="77777777" w:rsidR="008674E4" w:rsidRPr="004F0DCB" w:rsidRDefault="008674E4" w:rsidP="001B40A0">
            <w:pPr>
              <w:pStyle w:val="ListParagraph"/>
              <w:spacing w:after="0"/>
              <w:rPr>
                <w:rFonts w:cs="Times New Roman"/>
                <w:color w:val="000000"/>
                <w:szCs w:val="24"/>
              </w:rPr>
            </w:pPr>
            <w:r w:rsidRPr="004F0DCB">
              <w:rPr>
                <w:rFonts w:cs="Times New Roman"/>
                <w:b/>
                <w:color w:val="000000"/>
                <w:szCs w:val="24"/>
              </w:rPr>
              <w:t>Questi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F792435" w14:textId="2788B823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ly Agre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56ED38E" w14:textId="191A1BE2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re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6C14F" w14:textId="2A650B20" w:rsidR="008674E4" w:rsidRPr="004F0DCB" w:rsidRDefault="008674E4" w:rsidP="001B40A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tral</w:t>
            </w:r>
          </w:p>
          <w:p w14:paraId="5922BB8E" w14:textId="77777777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6060AE" w14:textId="56CFA3B1" w:rsidR="008674E4" w:rsidRPr="004F0DCB" w:rsidRDefault="008674E4" w:rsidP="001B40A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agre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75275A" w14:textId="5C9F5178" w:rsidR="008674E4" w:rsidRPr="004F0DCB" w:rsidRDefault="008674E4" w:rsidP="001B40A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ongly disagree</w:t>
            </w:r>
          </w:p>
        </w:tc>
      </w:tr>
      <w:tr w:rsidR="008674E4" w:rsidRPr="004F0DCB" w14:paraId="6786822E" w14:textId="03C3DE8D" w:rsidTr="004F0DCB">
        <w:trPr>
          <w:trHeight w:val="278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D98A78" w14:textId="5523095C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A1DEA3" w14:textId="77777777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sz w:val="24"/>
                <w:szCs w:val="24"/>
              </w:rPr>
              <w:t>COVID-19 vaccination is essential to control the pandem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5E6B9CE" w14:textId="58C17D0D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(7</w:t>
            </w:r>
            <w:r w:rsidR="00C25D56"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F72DC37" w14:textId="2702DC3B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9(63.2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7715A8" w14:textId="7B020D14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(7.8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A48C23" w14:textId="28843E6A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(14.7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B08DC" w14:textId="4652F2E7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(7.3%)</w:t>
            </w:r>
          </w:p>
        </w:tc>
      </w:tr>
      <w:tr w:rsidR="008674E4" w:rsidRPr="004F0DCB" w14:paraId="33BA7939" w14:textId="2AF29539" w:rsidTr="004F0DCB">
        <w:trPr>
          <w:trHeight w:val="278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3D08BC" w14:textId="736FA3F3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84EEF5" w14:textId="77777777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sz w:val="24"/>
                <w:szCs w:val="24"/>
              </w:rPr>
              <w:t>COVID 19 vaccine reduces the chance of getting COVID-19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4D024F6" w14:textId="7F299A3B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(12.1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026EA3B" w14:textId="7006EF93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(59</w:t>
            </w:r>
            <w:r w:rsidR="00C25D56"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F48C63" w14:textId="06027672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(11.2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2BADBE" w14:textId="0C2E7C44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(16</w:t>
            </w:r>
            <w:r w:rsidR="00C25D56"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9B090" w14:textId="6E008B2E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(1.7%)</w:t>
            </w:r>
          </w:p>
        </w:tc>
      </w:tr>
      <w:tr w:rsidR="008674E4" w:rsidRPr="004F0DCB" w14:paraId="588DE90E" w14:textId="166B893F" w:rsidTr="004F0DCB">
        <w:trPr>
          <w:trHeight w:val="278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94F95" w14:textId="035891BD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FED2BC" w14:textId="77777777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sz w:val="24"/>
                <w:szCs w:val="24"/>
              </w:rPr>
              <w:t>Vaccination lowers the risks of COVID-19 complication?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6E73456" w14:textId="31F105BE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(7.3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ECFB05E" w14:textId="1B16E08F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(48.5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ADD9EA" w14:textId="1A0CF354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(18.8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308AB5" w14:textId="05C2D632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(22.8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7AEE03" w14:textId="44F03168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(2.5%)</w:t>
            </w:r>
          </w:p>
        </w:tc>
      </w:tr>
      <w:tr w:rsidR="008674E4" w:rsidRPr="004F0DCB" w14:paraId="4C432C5F" w14:textId="72C652CC" w:rsidTr="004F0DCB">
        <w:trPr>
          <w:trHeight w:val="260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32B273" w14:textId="419862CB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4C2FD" w14:textId="77777777" w:rsidR="008674E4" w:rsidRPr="004F0DCB" w:rsidRDefault="008674E4" w:rsidP="001B40A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sz w:val="24"/>
                <w:szCs w:val="24"/>
              </w:rPr>
              <w:t>The information given by official media on COVID 19 vaccine is trustable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EE93C41" w14:textId="0F40E134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(9.3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4B94301" w14:textId="7A45BDB2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(60.7%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4C82D1" w14:textId="643F841B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(11.7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6A183D" w14:textId="0793A8B9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(16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510191" w14:textId="3B3DADDC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(2.3%)</w:t>
            </w:r>
          </w:p>
        </w:tc>
      </w:tr>
      <w:tr w:rsidR="008674E4" w:rsidRPr="004F0DCB" w14:paraId="1AB6885B" w14:textId="25E51150" w:rsidTr="004F0DCB">
        <w:trPr>
          <w:trHeight w:val="260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0A04F1" w14:textId="2E7F74C8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6C6685" w14:textId="77777777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sz w:val="24"/>
                <w:szCs w:val="24"/>
              </w:rPr>
              <w:t>Health professionals’ advices are reliable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0A5D568" w14:textId="68D019DC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(11.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4F8CF7F" w14:textId="6D79EC5F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2(70.3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3D1760" w14:textId="450F5AF5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(6.5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68FA36" w14:textId="5E508675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(9.0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AAA70" w14:textId="36B39FEA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(2.3%)</w:t>
            </w:r>
          </w:p>
        </w:tc>
      </w:tr>
      <w:tr w:rsidR="008674E4" w:rsidRPr="004F0DCB" w14:paraId="39676932" w14:textId="2F946FC6" w:rsidTr="004F0DCB">
        <w:trPr>
          <w:trHeight w:val="260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99D3A9" w14:textId="5485D68A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59FAF9" w14:textId="77777777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sz w:val="24"/>
                <w:szCs w:val="24"/>
              </w:rPr>
              <w:t>The current COVID-19 vaccine is safe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DFDF09B" w14:textId="31FD97DF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(9.1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2045576" w14:textId="1484FBD4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(48.2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4F39C0" w14:textId="18166CBF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(26.2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00E770" w14:textId="1BBF556F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(14.5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67B8F" w14:textId="2EF9C836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(2.0%)</w:t>
            </w:r>
          </w:p>
        </w:tc>
      </w:tr>
      <w:tr w:rsidR="008674E4" w:rsidRPr="004F0DCB" w14:paraId="39626578" w14:textId="09A288B8" w:rsidTr="004F0DCB">
        <w:trPr>
          <w:trHeight w:val="260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3B72F6" w14:textId="6517216C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B6325E" w14:textId="77777777" w:rsidR="008674E4" w:rsidRPr="004F0DCB" w:rsidRDefault="008674E4" w:rsidP="001B40A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sz w:val="24"/>
                <w:szCs w:val="24"/>
              </w:rPr>
              <w:t>The current COVID-19 vaccine is effectiv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6B70250" w14:textId="495665B1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(7.7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5E07973" w14:textId="4F55F6CC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(50.8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00811" w14:textId="2B21FE4F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(21.7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D6B9CA" w14:textId="1B0DC40A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(17.8%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81DFB" w14:textId="7F98D829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(2.0%)</w:t>
            </w:r>
          </w:p>
        </w:tc>
      </w:tr>
      <w:tr w:rsidR="008674E4" w:rsidRPr="004F0DCB" w14:paraId="5A42D6FB" w14:textId="7B03875F" w:rsidTr="004F0DCB">
        <w:trPr>
          <w:trHeight w:val="260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DB78A6" w14:textId="0375EEE8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B039CC" w14:textId="77777777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sz w:val="24"/>
                <w:szCs w:val="24"/>
              </w:rPr>
              <w:t>COVID-19 vaccination should be mandatory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7A5F125" w14:textId="214DBDD3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(9.5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420EE76" w14:textId="06914451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(28.7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68EC6D" w14:textId="4CC9C58F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(6.8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CB08CA" w14:textId="59818B2D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(50.8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023F8E" w14:textId="28CF206D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(4.2%)</w:t>
            </w:r>
          </w:p>
        </w:tc>
      </w:tr>
      <w:tr w:rsidR="008674E4" w:rsidRPr="004F0DCB" w14:paraId="2BB61C05" w14:textId="66262317" w:rsidTr="004F0DCB">
        <w:trPr>
          <w:trHeight w:val="260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3E3CAA" w14:textId="4E7D45B0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A2BA9" w14:textId="77777777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sz w:val="24"/>
                <w:szCs w:val="24"/>
              </w:rPr>
              <w:t>COVID-19 vaccine can reduce the spread of the virus in the commun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A59CD6F" w14:textId="7EDE5ABB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(8.7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22AE966" w14:textId="26CAB8C2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(53.7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48D23C" w14:textId="56551082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(17.2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C00B88" w14:textId="44644919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(18.5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7EBD77" w14:textId="6FC0564A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(2.0%)</w:t>
            </w:r>
          </w:p>
        </w:tc>
      </w:tr>
      <w:tr w:rsidR="008674E4" w:rsidRPr="004F0DCB" w14:paraId="3A8B75A8" w14:textId="57D35B83" w:rsidTr="004F0DCB">
        <w:trPr>
          <w:trHeight w:val="260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5DA597" w14:textId="36E74FF3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A6470F" w14:textId="77777777" w:rsidR="008674E4" w:rsidRPr="004F0DCB" w:rsidRDefault="008674E4" w:rsidP="001B40A0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sz w:val="24"/>
                <w:szCs w:val="24"/>
              </w:rPr>
              <w:t>It is not possible to reduce the incidence of COVID-19 without vaccin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100BC93" w14:textId="7C728B14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(5.2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44F4118" w14:textId="29DC370E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(38.3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8132ED" w14:textId="1EEACD11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(18.0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44CD01" w14:textId="4EDAE743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(33.7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E92648" w14:textId="266DBE9F" w:rsidR="008674E4" w:rsidRPr="004F0DCB" w:rsidRDefault="008674E4" w:rsidP="001B40A0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0DC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(4.8%)</w:t>
            </w:r>
          </w:p>
        </w:tc>
      </w:tr>
    </w:tbl>
    <w:p w14:paraId="4D7A142E" w14:textId="77777777" w:rsidR="008674E4" w:rsidRPr="008674E4" w:rsidRDefault="008674E4" w:rsidP="008674E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D08639" w14:textId="77777777" w:rsidR="008674E4" w:rsidRPr="008674E4" w:rsidRDefault="008674E4" w:rsidP="008674E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F6E573" w14:textId="77777777" w:rsidR="008674E4" w:rsidRPr="008674E4" w:rsidRDefault="008674E4" w:rsidP="008674E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8674E4" w:rsidRPr="008674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40A0"/>
    <w:rsid w:val="00173BA1"/>
    <w:rsid w:val="00181BF4"/>
    <w:rsid w:val="001B40A0"/>
    <w:rsid w:val="003210A6"/>
    <w:rsid w:val="0042190F"/>
    <w:rsid w:val="004F0DCB"/>
    <w:rsid w:val="005419FD"/>
    <w:rsid w:val="008674E4"/>
    <w:rsid w:val="00AB6E99"/>
    <w:rsid w:val="00AD4D09"/>
    <w:rsid w:val="00C25D56"/>
    <w:rsid w:val="00C7177D"/>
    <w:rsid w:val="00DE2F27"/>
    <w:rsid w:val="00DE67D6"/>
    <w:rsid w:val="00E53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549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0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B40A0"/>
    <w:pPr>
      <w:spacing w:after="160" w:line="360" w:lineRule="auto"/>
      <w:ind w:left="720"/>
      <w:contextualSpacing/>
      <w:jc w:val="both"/>
    </w:pPr>
    <w:rPr>
      <w:rFonts w:ascii="Times New Roman" w:hAnsi="Times New Roman"/>
      <w:sz w:val="24"/>
    </w:rPr>
  </w:style>
  <w:style w:type="character" w:customStyle="1" w:styleId="ListParagraphChar">
    <w:name w:val="List Paragraph Char"/>
    <w:link w:val="ListParagraph"/>
    <w:uiPriority w:val="34"/>
    <w:qFormat/>
    <w:locked/>
    <w:rsid w:val="001B40A0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0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B40A0"/>
    <w:pPr>
      <w:spacing w:after="160" w:line="360" w:lineRule="auto"/>
      <w:ind w:left="720"/>
      <w:contextualSpacing/>
      <w:jc w:val="both"/>
    </w:pPr>
    <w:rPr>
      <w:rFonts w:ascii="Times New Roman" w:hAnsi="Times New Roman"/>
      <w:sz w:val="24"/>
    </w:rPr>
  </w:style>
  <w:style w:type="character" w:customStyle="1" w:styleId="ListParagraphChar">
    <w:name w:val="List Paragraph Char"/>
    <w:link w:val="ListParagraph"/>
    <w:uiPriority w:val="34"/>
    <w:qFormat/>
    <w:locked/>
    <w:rsid w:val="001B40A0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3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9</cp:revision>
  <dcterms:created xsi:type="dcterms:W3CDTF">2024-03-25T07:13:00Z</dcterms:created>
  <dcterms:modified xsi:type="dcterms:W3CDTF">2024-04-02T07:18:00Z</dcterms:modified>
</cp:coreProperties>
</file>